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B6" w:rsidRDefault="004144B6" w:rsidP="004144B6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dditional file 4: Table S2.</w:t>
      </w:r>
      <w:r w:rsidRPr="00494D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mmary of settlement characteristics by type of environment, </w:t>
      </w:r>
      <w:proofErr w:type="spellStart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via</w:t>
      </w:r>
      <w:proofErr w:type="spellEnd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ai</w:t>
      </w:r>
      <w:proofErr w:type="spellEnd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Chaco, 2015–2016.</w:t>
      </w:r>
      <w:proofErr w:type="gramEnd"/>
      <w:r w:rsidR="008E294C" w:rsidRPr="008E29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E294C" w:rsidRPr="00494DF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bbreviation</w:t>
      </w:r>
      <w:r w:rsidR="008E294C" w:rsidRPr="00494D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NR, data not registered.</w:t>
      </w:r>
    </w:p>
    <w:tbl>
      <w:tblPr>
        <w:tblW w:w="82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0"/>
        <w:gridCol w:w="1360"/>
        <w:gridCol w:w="1229"/>
        <w:gridCol w:w="1339"/>
        <w:gridCol w:w="1200"/>
      </w:tblGrid>
      <w:tr w:rsidR="004144B6" w:rsidRPr="004E562F" w:rsidTr="001C30B2">
        <w:trPr>
          <w:trHeight w:val="300"/>
        </w:trPr>
        <w:tc>
          <w:tcPr>
            <w:tcW w:w="3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4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% of households with the feature (no. surveyed)</w:t>
            </w:r>
          </w:p>
        </w:tc>
      </w:tr>
      <w:tr w:rsidR="004144B6" w:rsidRPr="00DE0B95" w:rsidTr="001C30B2">
        <w:trPr>
          <w:trHeight w:val="600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AR"/>
              </w:rPr>
              <w:t>Settlement featur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Rur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Established peri-urba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Recent peri-urbanis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4B6" w:rsidRPr="00DE0B95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</w:pPr>
            <w:r w:rsidRPr="00DE0B95">
              <w:rPr>
                <w:rFonts w:ascii="Times New Roman" w:eastAsia="Times New Roman" w:hAnsi="Times New Roman" w:cs="Times New Roman"/>
                <w:b/>
                <w:color w:val="000000"/>
                <w:lang w:val="en-GB" w:eastAsia="es-AR"/>
              </w:rPr>
              <w:t>Urban</w:t>
            </w:r>
          </w:p>
        </w:tc>
      </w:tr>
      <w:tr w:rsidR="004144B6" w:rsidRPr="00017026" w:rsidTr="001C30B2">
        <w:trPr>
          <w:trHeight w:val="300"/>
        </w:trPr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516E83" w:rsidP="00516E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Duration o</w:t>
            </w:r>
            <w:r w:rsidR="004144B6"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f residence (years)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</w:tr>
      <w:tr w:rsidR="004144B6" w:rsidRPr="00017026" w:rsidTr="001C30B2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               &lt; 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2.2 (17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79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7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8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8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  <w:tr w:rsidR="004144B6" w:rsidRPr="00017026" w:rsidTr="001C30B2">
        <w:trPr>
          <w:trHeight w:val="302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               &gt; 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3.3 (17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.0 (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1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8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  <w:tr w:rsidR="004144B6" w:rsidRPr="00017026" w:rsidTr="001C30B2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Previous residence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es-AR"/>
              </w:rPr>
            </w:pPr>
          </w:p>
        </w:tc>
      </w:tr>
      <w:tr w:rsidR="004144B6" w:rsidRPr="00017026" w:rsidTr="001C30B2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rural area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3.7 (1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0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7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5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8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2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3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  <w:tr w:rsidR="004144B6" w:rsidRPr="00017026" w:rsidTr="001C30B2">
        <w:trPr>
          <w:trHeight w:val="30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urban ar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9.2 (1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6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9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5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8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0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3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  <w:tr w:rsidR="004144B6" w:rsidRPr="00017026" w:rsidTr="001C30B2">
        <w:trPr>
          <w:trHeight w:val="302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proofErr w:type="spellStart"/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Triatomines</w:t>
            </w:r>
            <w:proofErr w:type="spellEnd"/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in previous residenc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F416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0.</w:t>
            </w:r>
            <w:r w:rsidR="00F4165B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9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5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6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1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  <w:tr w:rsidR="004144B6" w:rsidRPr="00017026" w:rsidTr="001C30B2">
        <w:trPr>
          <w:trHeight w:val="302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Frequent contact with rural area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1C30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0.4 (12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8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.1 (4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3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4B6" w:rsidRPr="00017026" w:rsidRDefault="004144B6" w:rsidP="004E56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</w:pP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50.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1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 xml:space="preserve"> (3</w:t>
            </w:r>
            <w:r w:rsidR="004E562F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49</w:t>
            </w:r>
            <w:r w:rsidRPr="00017026">
              <w:rPr>
                <w:rFonts w:ascii="Times New Roman" w:eastAsia="Times New Roman" w:hAnsi="Times New Roman" w:cs="Times New Roman"/>
                <w:color w:val="000000"/>
                <w:lang w:val="en-GB" w:eastAsia="es-AR"/>
              </w:rPr>
              <w:t>)</w:t>
            </w:r>
          </w:p>
        </w:tc>
      </w:tr>
    </w:tbl>
    <w:p w:rsidR="004144B6" w:rsidRPr="002F6C64" w:rsidRDefault="004144B6" w:rsidP="00DC631F">
      <w:pPr>
        <w:pStyle w:val="Prrafodelista"/>
        <w:spacing w:after="0" w:line="480" w:lineRule="auto"/>
        <w:ind w:left="0"/>
        <w:jc w:val="both"/>
        <w:rPr>
          <w:sz w:val="20"/>
          <w:lang w:val="en-GB"/>
        </w:rPr>
      </w:pPr>
    </w:p>
    <w:p w:rsidR="00DC631F" w:rsidRDefault="00DC631F" w:rsidP="00DC631F">
      <w:pPr>
        <w:spacing w:after="160" w:line="259" w:lineRule="auto"/>
        <w:rPr>
          <w:i/>
          <w:lang w:val="en-GB"/>
        </w:rPr>
      </w:pPr>
      <w:r>
        <w:rPr>
          <w:i/>
          <w:lang w:val="en-GB"/>
        </w:rPr>
        <w:br w:type="page"/>
      </w:r>
    </w:p>
    <w:sectPr w:rsidR="00DC631F" w:rsidSect="00F017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1F"/>
    <w:rsid w:val="00017026"/>
    <w:rsid w:val="00030702"/>
    <w:rsid w:val="000E6693"/>
    <w:rsid w:val="0015506D"/>
    <w:rsid w:val="001D6618"/>
    <w:rsid w:val="00343764"/>
    <w:rsid w:val="004144B6"/>
    <w:rsid w:val="00494DF7"/>
    <w:rsid w:val="004E562F"/>
    <w:rsid w:val="00516E83"/>
    <w:rsid w:val="008E294C"/>
    <w:rsid w:val="00A1247F"/>
    <w:rsid w:val="00CE2275"/>
    <w:rsid w:val="00DC631F"/>
    <w:rsid w:val="00DE0B95"/>
    <w:rsid w:val="00EF3E7B"/>
    <w:rsid w:val="00F01790"/>
    <w:rsid w:val="00F4165B"/>
    <w:rsid w:val="00F5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1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C631F"/>
    <w:pPr>
      <w:ind w:left="720"/>
      <w:contextualSpacing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5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56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1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C631F"/>
    <w:pPr>
      <w:ind w:left="720"/>
      <w:contextualSpacing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5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56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5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15T12:54:00Z</dcterms:created>
  <dcterms:modified xsi:type="dcterms:W3CDTF">2020-06-15T12:54:00Z</dcterms:modified>
</cp:coreProperties>
</file>